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F3E0B" w14:textId="0D415192" w:rsidR="00BB7773" w:rsidRDefault="000E18EE" w:rsidP="00A6661C">
      <w:pPr>
        <w:jc w:val="center"/>
        <w:rPr>
          <w:b/>
          <w:bCs/>
        </w:rPr>
      </w:pPr>
      <w:r w:rsidRPr="00A6661C">
        <w:rPr>
          <w:b/>
          <w:bCs/>
        </w:rPr>
        <w:t>CHILD VACCINATION CARD</w:t>
      </w:r>
    </w:p>
    <w:p w14:paraId="1DE30F3B" w14:textId="168A351C" w:rsidR="000E18EE" w:rsidRDefault="000E18EE" w:rsidP="000E18EE">
      <w:pPr>
        <w:jc w:val="both"/>
        <w:rPr>
          <w:b/>
          <w:bCs/>
        </w:rPr>
      </w:pPr>
      <w:r w:rsidRPr="000E18EE">
        <w:rPr>
          <w:b/>
          <w:bCs/>
        </w:rPr>
        <w:t>Note:</w:t>
      </w:r>
      <w:r>
        <w:t xml:space="preserve"> T</w:t>
      </w:r>
      <w:r>
        <w:t>h</w:t>
      </w:r>
      <w:r>
        <w:t>is</w:t>
      </w:r>
      <w:r>
        <w:t xml:space="preserve"> patient is enrolling into a follow-up study, </w:t>
      </w:r>
      <w:r>
        <w:t xml:space="preserve">your </w:t>
      </w:r>
      <w:r>
        <w:t>help is needed to kindly fill the blanks provided on the card</w:t>
      </w:r>
    </w:p>
    <w:p w14:paraId="5A470259" w14:textId="52B94C91" w:rsidR="00A6661C" w:rsidRDefault="000E18EE" w:rsidP="00A6661C">
      <w:pPr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33FF4C" wp14:editId="0E7DFB3A">
                <wp:simplePos x="0" y="0"/>
                <wp:positionH relativeFrom="column">
                  <wp:posOffset>4867275</wp:posOffset>
                </wp:positionH>
                <wp:positionV relativeFrom="paragraph">
                  <wp:posOffset>257175</wp:posOffset>
                </wp:positionV>
                <wp:extent cx="209550" cy="1524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09550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6F215E" id="Rectangle 1" o:spid="_x0000_s1026" style="position:absolute;margin-left:383.25pt;margin-top:20.25pt;width:16.5pt;height:12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" fillcolor="white [3201]" strokecolor="#70ad47 [3209]" strokeweight="1pt"/>
            </w:pict>
          </mc:Fallback>
        </mc:AlternateContent>
      </w:r>
      <w:r>
        <w:rPr>
          <w:b/>
          <w:bCs/>
        </w:rPr>
        <w:t>Serial</w:t>
      </w:r>
      <w:r w:rsidR="00A6661C">
        <w:rPr>
          <w:b/>
          <w:bCs/>
        </w:rPr>
        <w:t xml:space="preserve"> Number: </w:t>
      </w:r>
      <w:r>
        <w:rPr>
          <w:b/>
          <w:bCs/>
        </w:rPr>
        <w:t>……….</w:t>
      </w:r>
      <w:r w:rsidR="00A6661C">
        <w:rPr>
          <w:b/>
          <w:bCs/>
        </w:rPr>
        <w:t xml:space="preserve">                                                                                           Place of Delivery</w:t>
      </w:r>
      <w:r w:rsidR="00491191">
        <w:rPr>
          <w:b/>
          <w:bCs/>
        </w:rPr>
        <w:t>:</w:t>
      </w:r>
    </w:p>
    <w:p w14:paraId="634824A6" w14:textId="4F19E836" w:rsidR="000E18EE" w:rsidRDefault="000E18EE" w:rsidP="00A6661C">
      <w:pPr>
        <w:jc w:val="both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D020DA" wp14:editId="688FCCD0">
                <wp:simplePos x="0" y="0"/>
                <wp:positionH relativeFrom="column">
                  <wp:posOffset>4800600</wp:posOffset>
                </wp:positionH>
                <wp:positionV relativeFrom="paragraph">
                  <wp:posOffset>237490</wp:posOffset>
                </wp:positionV>
                <wp:extent cx="276225" cy="1524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76225" cy="152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F69470" id="Rectangle 2" o:spid="_x0000_s1026" style="position:absolute;margin-left:378pt;margin-top:18.7pt;width:21.75pt;height:12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" fillcolor="white [3201]" strokecolor="#70ad47 [3209]" strokeweight="1pt"/>
            </w:pict>
          </mc:Fallback>
        </mc:AlternateConten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FMC Gusau </w:t>
      </w:r>
    </w:p>
    <w:p w14:paraId="75D307E6" w14:textId="3BE2F798" w:rsidR="000E18EE" w:rsidRPr="00A6661C" w:rsidRDefault="000E18EE" w:rsidP="00A6661C">
      <w:pPr>
        <w:jc w:val="both"/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Others…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35"/>
      </w:tblGrid>
      <w:tr w:rsidR="009F4844" w14:paraId="0A197B67" w14:textId="77777777" w:rsidTr="00970D32">
        <w:tc>
          <w:tcPr>
            <w:tcW w:w="1838" w:type="dxa"/>
          </w:tcPr>
          <w:p w14:paraId="514C340E" w14:textId="31A41AEB" w:rsidR="009F4844" w:rsidRDefault="009F4844">
            <w:r>
              <w:t xml:space="preserve">Antigens </w:t>
            </w:r>
          </w:p>
        </w:tc>
        <w:tc>
          <w:tcPr>
            <w:tcW w:w="2835" w:type="dxa"/>
          </w:tcPr>
          <w:p w14:paraId="7375D280" w14:textId="7C838941" w:rsidR="009F4844" w:rsidRDefault="009F4844">
            <w:r>
              <w:t xml:space="preserve">Date given </w:t>
            </w:r>
            <w:r w:rsidR="00A6661C">
              <w:t>(DD-MM-YY)</w:t>
            </w:r>
          </w:p>
        </w:tc>
      </w:tr>
      <w:tr w:rsidR="00A6661C" w14:paraId="018B79B4" w14:textId="77777777" w:rsidTr="00970D32">
        <w:tc>
          <w:tcPr>
            <w:tcW w:w="1838" w:type="dxa"/>
          </w:tcPr>
          <w:p w14:paraId="34D26B17" w14:textId="77777777" w:rsidR="00A6661C" w:rsidRDefault="00A6661C"/>
        </w:tc>
        <w:tc>
          <w:tcPr>
            <w:tcW w:w="2835" w:type="dxa"/>
          </w:tcPr>
          <w:p w14:paraId="076324E7" w14:textId="77777777" w:rsidR="00A6661C" w:rsidRDefault="00A6661C"/>
        </w:tc>
      </w:tr>
      <w:tr w:rsidR="009F4844" w14:paraId="4056E84E" w14:textId="77777777" w:rsidTr="00970D32">
        <w:tc>
          <w:tcPr>
            <w:tcW w:w="1838" w:type="dxa"/>
          </w:tcPr>
          <w:p w14:paraId="0E9FDE7C" w14:textId="29A57036" w:rsidR="009F4844" w:rsidRDefault="009F4844">
            <w:r>
              <w:t>BCG</w:t>
            </w:r>
          </w:p>
        </w:tc>
        <w:tc>
          <w:tcPr>
            <w:tcW w:w="2835" w:type="dxa"/>
          </w:tcPr>
          <w:p w14:paraId="2626FA23" w14:textId="77777777" w:rsidR="009F4844" w:rsidRDefault="009F4844"/>
        </w:tc>
      </w:tr>
      <w:tr w:rsidR="009F4844" w14:paraId="17375A4B" w14:textId="77777777" w:rsidTr="00970D32">
        <w:tc>
          <w:tcPr>
            <w:tcW w:w="1838" w:type="dxa"/>
          </w:tcPr>
          <w:p w14:paraId="611ADF23" w14:textId="09A105C7" w:rsidR="009F4844" w:rsidRDefault="009F4844">
            <w:r>
              <w:t>Hep B-0</w:t>
            </w:r>
          </w:p>
        </w:tc>
        <w:tc>
          <w:tcPr>
            <w:tcW w:w="2835" w:type="dxa"/>
          </w:tcPr>
          <w:p w14:paraId="5EEF23A5" w14:textId="77777777" w:rsidR="009F4844" w:rsidRDefault="009F4844"/>
        </w:tc>
      </w:tr>
      <w:tr w:rsidR="009F4844" w14:paraId="2A3ACB7B" w14:textId="77777777" w:rsidTr="00970D32">
        <w:tc>
          <w:tcPr>
            <w:tcW w:w="1838" w:type="dxa"/>
          </w:tcPr>
          <w:p w14:paraId="418FB18F" w14:textId="1A89562B" w:rsidR="009F4844" w:rsidRDefault="009F4844">
            <w:r>
              <w:t>OPV-0</w:t>
            </w:r>
          </w:p>
        </w:tc>
        <w:tc>
          <w:tcPr>
            <w:tcW w:w="2835" w:type="dxa"/>
          </w:tcPr>
          <w:p w14:paraId="409B8B46" w14:textId="77777777" w:rsidR="009F4844" w:rsidRDefault="009F4844"/>
        </w:tc>
      </w:tr>
    </w:tbl>
    <w:p w14:paraId="41691F59" w14:textId="70E00AD9" w:rsidR="009F4844" w:rsidRDefault="009F4844"/>
    <w:p w14:paraId="2B1DB816" w14:textId="21F6C838" w:rsidR="00A6661C" w:rsidRDefault="000E18EE" w:rsidP="00A6661C">
      <w:r>
        <w:t>Date of next vaccination………………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35"/>
      </w:tblGrid>
      <w:tr w:rsidR="00A6661C" w14:paraId="748E42DF" w14:textId="77777777" w:rsidTr="00970D32">
        <w:tc>
          <w:tcPr>
            <w:tcW w:w="1838" w:type="dxa"/>
          </w:tcPr>
          <w:p w14:paraId="2E2BF3B8" w14:textId="77777777" w:rsidR="00A6661C" w:rsidRDefault="00A6661C" w:rsidP="00E1368E">
            <w:r>
              <w:t xml:space="preserve">Antigens </w:t>
            </w:r>
          </w:p>
        </w:tc>
        <w:tc>
          <w:tcPr>
            <w:tcW w:w="2835" w:type="dxa"/>
          </w:tcPr>
          <w:p w14:paraId="67319782" w14:textId="77777777" w:rsidR="00A6661C" w:rsidRDefault="00A6661C" w:rsidP="00E1368E">
            <w:r>
              <w:t xml:space="preserve">Date given </w:t>
            </w:r>
          </w:p>
        </w:tc>
      </w:tr>
      <w:tr w:rsidR="00A6661C" w14:paraId="5859F6B2" w14:textId="77777777" w:rsidTr="00970D32">
        <w:tc>
          <w:tcPr>
            <w:tcW w:w="1838" w:type="dxa"/>
          </w:tcPr>
          <w:p w14:paraId="10A84D64" w14:textId="77777777" w:rsidR="00A6661C" w:rsidRDefault="00A6661C" w:rsidP="00E1368E"/>
        </w:tc>
        <w:tc>
          <w:tcPr>
            <w:tcW w:w="2835" w:type="dxa"/>
          </w:tcPr>
          <w:p w14:paraId="23ADA9DB" w14:textId="77777777" w:rsidR="00A6661C" w:rsidRDefault="00A6661C" w:rsidP="00E1368E"/>
        </w:tc>
      </w:tr>
      <w:tr w:rsidR="00A6661C" w14:paraId="4D91C80B" w14:textId="77777777" w:rsidTr="00970D32">
        <w:tc>
          <w:tcPr>
            <w:tcW w:w="1838" w:type="dxa"/>
          </w:tcPr>
          <w:p w14:paraId="0E59F717" w14:textId="44F01360" w:rsidR="00A6661C" w:rsidRDefault="00A6661C" w:rsidP="00E1368E">
            <w:r>
              <w:t>OPV-1</w:t>
            </w:r>
          </w:p>
        </w:tc>
        <w:tc>
          <w:tcPr>
            <w:tcW w:w="2835" w:type="dxa"/>
          </w:tcPr>
          <w:p w14:paraId="2C68DA77" w14:textId="77777777" w:rsidR="00A6661C" w:rsidRDefault="00A6661C" w:rsidP="00E1368E"/>
        </w:tc>
      </w:tr>
      <w:tr w:rsidR="00A6661C" w14:paraId="5E220D4D" w14:textId="77777777" w:rsidTr="00970D32">
        <w:tc>
          <w:tcPr>
            <w:tcW w:w="1838" w:type="dxa"/>
          </w:tcPr>
          <w:p w14:paraId="6CB42C67" w14:textId="170C061B" w:rsidR="00A6661C" w:rsidRDefault="00A6661C" w:rsidP="00E1368E">
            <w:r>
              <w:t>Penta-1</w:t>
            </w:r>
          </w:p>
        </w:tc>
        <w:tc>
          <w:tcPr>
            <w:tcW w:w="2835" w:type="dxa"/>
          </w:tcPr>
          <w:p w14:paraId="57186686" w14:textId="77777777" w:rsidR="00A6661C" w:rsidRDefault="00A6661C" w:rsidP="00E1368E"/>
        </w:tc>
      </w:tr>
      <w:tr w:rsidR="00A6661C" w14:paraId="7A843F9D" w14:textId="77777777" w:rsidTr="00970D32">
        <w:tc>
          <w:tcPr>
            <w:tcW w:w="1838" w:type="dxa"/>
          </w:tcPr>
          <w:p w14:paraId="5B652F05" w14:textId="40EA19E6" w:rsidR="00A6661C" w:rsidRDefault="00A6661C" w:rsidP="00E1368E">
            <w:r>
              <w:t>PCV-1</w:t>
            </w:r>
          </w:p>
        </w:tc>
        <w:tc>
          <w:tcPr>
            <w:tcW w:w="2835" w:type="dxa"/>
          </w:tcPr>
          <w:p w14:paraId="53C9A9CF" w14:textId="77777777" w:rsidR="00A6661C" w:rsidRDefault="00A6661C" w:rsidP="00E1368E"/>
        </w:tc>
      </w:tr>
    </w:tbl>
    <w:p w14:paraId="3E896CEF" w14:textId="77777777" w:rsidR="00A6661C" w:rsidRDefault="00A6661C" w:rsidP="00A6661C"/>
    <w:p w14:paraId="3924F340" w14:textId="01512B4D" w:rsidR="00A6661C" w:rsidRDefault="000E18EE" w:rsidP="00A6661C">
      <w:r>
        <w:t>Date of next vaccination………………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35"/>
      </w:tblGrid>
      <w:tr w:rsidR="00A6661C" w14:paraId="33C1EB19" w14:textId="77777777" w:rsidTr="00970D32">
        <w:tc>
          <w:tcPr>
            <w:tcW w:w="1838" w:type="dxa"/>
          </w:tcPr>
          <w:p w14:paraId="21102CB9" w14:textId="77777777" w:rsidR="00A6661C" w:rsidRDefault="00A6661C" w:rsidP="00E1368E">
            <w:r>
              <w:t xml:space="preserve">Antigens </w:t>
            </w:r>
          </w:p>
        </w:tc>
        <w:tc>
          <w:tcPr>
            <w:tcW w:w="2835" w:type="dxa"/>
          </w:tcPr>
          <w:p w14:paraId="04906D68" w14:textId="77777777" w:rsidR="00A6661C" w:rsidRDefault="00A6661C" w:rsidP="00E1368E">
            <w:r>
              <w:t xml:space="preserve">Date given </w:t>
            </w:r>
          </w:p>
        </w:tc>
      </w:tr>
      <w:tr w:rsidR="00A6661C" w14:paraId="6B4D2ED0" w14:textId="77777777" w:rsidTr="00970D32">
        <w:tc>
          <w:tcPr>
            <w:tcW w:w="1838" w:type="dxa"/>
          </w:tcPr>
          <w:p w14:paraId="31650064" w14:textId="77777777" w:rsidR="00A6661C" w:rsidRDefault="00A6661C" w:rsidP="00E1368E"/>
        </w:tc>
        <w:tc>
          <w:tcPr>
            <w:tcW w:w="2835" w:type="dxa"/>
          </w:tcPr>
          <w:p w14:paraId="0ACCBBCC" w14:textId="77777777" w:rsidR="00A6661C" w:rsidRDefault="00A6661C" w:rsidP="00E1368E"/>
        </w:tc>
      </w:tr>
      <w:tr w:rsidR="00A6661C" w14:paraId="217532CA" w14:textId="77777777" w:rsidTr="00970D32">
        <w:tc>
          <w:tcPr>
            <w:tcW w:w="1838" w:type="dxa"/>
          </w:tcPr>
          <w:p w14:paraId="0B09DA20" w14:textId="5696D1E5" w:rsidR="00A6661C" w:rsidRDefault="00A6661C" w:rsidP="00E1368E">
            <w:r>
              <w:t>OPV-</w:t>
            </w:r>
            <w:r>
              <w:t>2</w:t>
            </w:r>
          </w:p>
        </w:tc>
        <w:tc>
          <w:tcPr>
            <w:tcW w:w="2835" w:type="dxa"/>
          </w:tcPr>
          <w:p w14:paraId="1401BB25" w14:textId="77777777" w:rsidR="00A6661C" w:rsidRDefault="00A6661C" w:rsidP="00E1368E"/>
        </w:tc>
      </w:tr>
      <w:tr w:rsidR="00A6661C" w14:paraId="3C68165F" w14:textId="77777777" w:rsidTr="00970D32">
        <w:tc>
          <w:tcPr>
            <w:tcW w:w="1838" w:type="dxa"/>
          </w:tcPr>
          <w:p w14:paraId="282A39A3" w14:textId="43A22A87" w:rsidR="00A6661C" w:rsidRDefault="00A6661C" w:rsidP="00E1368E">
            <w:r>
              <w:t>Penta-</w:t>
            </w:r>
            <w:r>
              <w:t>2</w:t>
            </w:r>
          </w:p>
        </w:tc>
        <w:tc>
          <w:tcPr>
            <w:tcW w:w="2835" w:type="dxa"/>
          </w:tcPr>
          <w:p w14:paraId="76F1FC47" w14:textId="77777777" w:rsidR="00A6661C" w:rsidRDefault="00A6661C" w:rsidP="00E1368E"/>
        </w:tc>
      </w:tr>
      <w:tr w:rsidR="00A6661C" w14:paraId="7335A820" w14:textId="77777777" w:rsidTr="00970D32">
        <w:tc>
          <w:tcPr>
            <w:tcW w:w="1838" w:type="dxa"/>
          </w:tcPr>
          <w:p w14:paraId="002F079E" w14:textId="0AE7121A" w:rsidR="00A6661C" w:rsidRDefault="00A6661C" w:rsidP="00E1368E">
            <w:r>
              <w:t>PCV-</w:t>
            </w:r>
            <w:r>
              <w:t>2</w:t>
            </w:r>
          </w:p>
        </w:tc>
        <w:tc>
          <w:tcPr>
            <w:tcW w:w="2835" w:type="dxa"/>
          </w:tcPr>
          <w:p w14:paraId="2743E85B" w14:textId="77777777" w:rsidR="00A6661C" w:rsidRDefault="00A6661C" w:rsidP="00E1368E"/>
        </w:tc>
      </w:tr>
    </w:tbl>
    <w:p w14:paraId="201D9D06" w14:textId="6C7FBD46" w:rsidR="00A6661C" w:rsidRDefault="00A6661C"/>
    <w:p w14:paraId="7B8D04C3" w14:textId="2BF1E731" w:rsidR="00A6661C" w:rsidRDefault="000E18EE">
      <w:r>
        <w:t>Date of next vaccination………………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35"/>
      </w:tblGrid>
      <w:tr w:rsidR="00A6661C" w14:paraId="6F2920BB" w14:textId="77777777" w:rsidTr="00970D32">
        <w:tc>
          <w:tcPr>
            <w:tcW w:w="1838" w:type="dxa"/>
          </w:tcPr>
          <w:p w14:paraId="112F3AF4" w14:textId="77777777" w:rsidR="00A6661C" w:rsidRDefault="00A6661C" w:rsidP="00E1368E">
            <w:r>
              <w:t xml:space="preserve">Antigens </w:t>
            </w:r>
          </w:p>
        </w:tc>
        <w:tc>
          <w:tcPr>
            <w:tcW w:w="2835" w:type="dxa"/>
          </w:tcPr>
          <w:p w14:paraId="5BF55E22" w14:textId="77777777" w:rsidR="00A6661C" w:rsidRDefault="00A6661C" w:rsidP="00E1368E">
            <w:r>
              <w:t xml:space="preserve">Date given </w:t>
            </w:r>
          </w:p>
        </w:tc>
      </w:tr>
      <w:tr w:rsidR="00A6661C" w14:paraId="513FB3AC" w14:textId="77777777" w:rsidTr="00970D32">
        <w:tc>
          <w:tcPr>
            <w:tcW w:w="1838" w:type="dxa"/>
          </w:tcPr>
          <w:p w14:paraId="17D992BB" w14:textId="77777777" w:rsidR="00A6661C" w:rsidRDefault="00A6661C" w:rsidP="00E1368E"/>
        </w:tc>
        <w:tc>
          <w:tcPr>
            <w:tcW w:w="2835" w:type="dxa"/>
          </w:tcPr>
          <w:p w14:paraId="10DEDFE3" w14:textId="77777777" w:rsidR="00A6661C" w:rsidRDefault="00A6661C" w:rsidP="00E1368E"/>
        </w:tc>
      </w:tr>
      <w:tr w:rsidR="00A6661C" w14:paraId="5730C6A3" w14:textId="77777777" w:rsidTr="00970D32">
        <w:tc>
          <w:tcPr>
            <w:tcW w:w="1838" w:type="dxa"/>
          </w:tcPr>
          <w:p w14:paraId="13DCADC5" w14:textId="51CBEB9C" w:rsidR="00A6661C" w:rsidRDefault="00A6661C" w:rsidP="00E1368E">
            <w:r>
              <w:t>OPV-</w:t>
            </w:r>
            <w:r>
              <w:t>3</w:t>
            </w:r>
          </w:p>
        </w:tc>
        <w:tc>
          <w:tcPr>
            <w:tcW w:w="2835" w:type="dxa"/>
          </w:tcPr>
          <w:p w14:paraId="140321B5" w14:textId="77777777" w:rsidR="00A6661C" w:rsidRDefault="00A6661C" w:rsidP="00E1368E"/>
        </w:tc>
      </w:tr>
      <w:tr w:rsidR="00A6661C" w14:paraId="6B484ACC" w14:textId="77777777" w:rsidTr="00970D32">
        <w:tc>
          <w:tcPr>
            <w:tcW w:w="1838" w:type="dxa"/>
          </w:tcPr>
          <w:p w14:paraId="054149AA" w14:textId="75CBB257" w:rsidR="00A6661C" w:rsidRDefault="00A6661C" w:rsidP="00E1368E">
            <w:r>
              <w:t>Penta-</w:t>
            </w:r>
            <w:r>
              <w:t>3</w:t>
            </w:r>
          </w:p>
        </w:tc>
        <w:tc>
          <w:tcPr>
            <w:tcW w:w="2835" w:type="dxa"/>
          </w:tcPr>
          <w:p w14:paraId="34B3A832" w14:textId="77777777" w:rsidR="00A6661C" w:rsidRDefault="00A6661C" w:rsidP="00E1368E"/>
        </w:tc>
      </w:tr>
      <w:tr w:rsidR="00A6661C" w14:paraId="01111A1D" w14:textId="77777777" w:rsidTr="00970D32">
        <w:tc>
          <w:tcPr>
            <w:tcW w:w="1838" w:type="dxa"/>
          </w:tcPr>
          <w:p w14:paraId="4F6A5CA2" w14:textId="7BBABBB0" w:rsidR="00A6661C" w:rsidRDefault="00A6661C" w:rsidP="00E1368E">
            <w:r>
              <w:t>PCV-</w:t>
            </w:r>
            <w:r>
              <w:t>3</w:t>
            </w:r>
          </w:p>
        </w:tc>
        <w:tc>
          <w:tcPr>
            <w:tcW w:w="2835" w:type="dxa"/>
          </w:tcPr>
          <w:p w14:paraId="3E709BAD" w14:textId="77777777" w:rsidR="00A6661C" w:rsidRDefault="00A6661C" w:rsidP="00E1368E"/>
        </w:tc>
      </w:tr>
    </w:tbl>
    <w:p w14:paraId="55BB656F" w14:textId="77777777" w:rsidR="00A6661C" w:rsidRDefault="00A6661C"/>
    <w:sectPr w:rsidR="00A66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844"/>
    <w:rsid w:val="000E18EE"/>
    <w:rsid w:val="00491191"/>
    <w:rsid w:val="00807049"/>
    <w:rsid w:val="00970D32"/>
    <w:rsid w:val="009F4844"/>
    <w:rsid w:val="00A6661C"/>
    <w:rsid w:val="00BB7773"/>
    <w:rsid w:val="00E5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CC35"/>
  <w15:chartTrackingRefBased/>
  <w15:docId w15:val="{38EB71EA-18F3-4E3C-BDC5-C2D1A284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807049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80704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9F4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akar Galadima</dc:creator>
  <cp:keywords/>
  <dc:description/>
  <cp:lastModifiedBy>Abubakar Galadima</cp:lastModifiedBy>
  <cp:revision>2</cp:revision>
  <dcterms:created xsi:type="dcterms:W3CDTF">2021-03-09T12:31:00Z</dcterms:created>
  <dcterms:modified xsi:type="dcterms:W3CDTF">2021-03-16T10:22:00Z</dcterms:modified>
</cp:coreProperties>
</file>